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EC430" w14:textId="716A6978" w:rsidR="00772AD5" w:rsidRPr="00772AD5" w:rsidRDefault="00772AD5" w:rsidP="00772AD5">
      <w:pPr>
        <w:keepNext/>
        <w:keepLines/>
        <w:spacing w:before="240" w:after="0"/>
        <w:outlineLvl w:val="0"/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t>Search strategy</w:t>
      </w:r>
    </w:p>
    <w:p w14:paraId="4D794F50" w14:textId="6C111818" w:rsidR="00772AD5" w:rsidRPr="00772AD5" w:rsidRDefault="00772AD5" w:rsidP="00772AD5">
      <w:pPr>
        <w:rPr>
          <w:rFonts w:ascii="Times New Roman" w:eastAsia="Calibri" w:hAnsi="Times New Roman" w:cs="Times New Roman"/>
          <w:kern w:val="0"/>
          <w14:ligatures w14:val="none"/>
        </w:rPr>
      </w:pPr>
      <w:r w:rsidRPr="00772AD5">
        <w:rPr>
          <w:rFonts w:ascii="Times New Roman" w:eastAsia="Calibri" w:hAnsi="Times New Roman" w:cs="Times New Roman"/>
          <w:kern w:val="0"/>
          <w14:ligatures w14:val="none"/>
        </w:rPr>
        <w:t xml:space="preserve">Medline (OVID) search date </w:t>
      </w:r>
      <w:r>
        <w:rPr>
          <w:rFonts w:ascii="Times New Roman" w:eastAsia="Calibri" w:hAnsi="Times New Roman" w:cs="Times New Roman"/>
          <w:kern w:val="0"/>
          <w14:ligatures w14:val="none"/>
        </w:rPr>
        <w:t>12</w:t>
      </w:r>
      <w:r w:rsidRPr="00772AD5">
        <w:rPr>
          <w:rFonts w:ascii="Times New Roman" w:eastAsia="Calibri" w:hAnsi="Times New Roman" w:cs="Times New Roman"/>
          <w:kern w:val="0"/>
          <w:vertAlign w:val="superscript"/>
          <w14:ligatures w14:val="none"/>
        </w:rPr>
        <w:t>th</w:t>
      </w:r>
      <w:r w:rsidRPr="00772AD5">
        <w:rPr>
          <w:rFonts w:ascii="Times New Roman" w:eastAsia="Calibri" w:hAnsi="Times New Roman" w:cs="Times New Roman"/>
          <w:kern w:val="0"/>
          <w14:ligatures w14:val="none"/>
        </w:rPr>
        <w:t xml:space="preserve"> April 2024</w:t>
      </w:r>
    </w:p>
    <w:tbl>
      <w:tblPr>
        <w:tblpPr w:leftFromText="180" w:rightFromText="180" w:vertAnchor="text" w:tblpY="1"/>
        <w:tblOverlap w:val="never"/>
        <w:tblW w:w="5000" w:type="pct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6945"/>
        <w:gridCol w:w="1222"/>
      </w:tblGrid>
      <w:tr w:rsidR="00772AD5" w:rsidRPr="00772AD5" w14:paraId="679A91C7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6A6A6"/>
            <w:vAlign w:val="center"/>
          </w:tcPr>
          <w:p w14:paraId="41E47CCA" w14:textId="77777777" w:rsidR="00772AD5" w:rsidRPr="00772AD5" w:rsidRDefault="00772AD5" w:rsidP="00772AD5">
            <w:pPr>
              <w:spacing w:after="120" w:line="240" w:lineRule="auto"/>
              <w:ind w:left="36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72AD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#</w:t>
            </w: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6A6A6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942B38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772AD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earches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6A6A6"/>
          </w:tcPr>
          <w:p w14:paraId="504AFB61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772AD5" w:rsidRPr="00772AD5" w14:paraId="78483F8C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2FD75B75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3DC5B03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mplement*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p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679C752D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51071</w:t>
            </w:r>
          </w:p>
        </w:tc>
      </w:tr>
      <w:tr w:rsidR="00772AD5" w:rsidRPr="00772AD5" w14:paraId="318EBF98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06BAD5E6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8AC8BBB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adopt*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p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1E796119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77696</w:t>
            </w:r>
          </w:p>
        </w:tc>
      </w:tr>
      <w:tr w:rsidR="00772AD5" w:rsidRPr="00772AD5" w14:paraId="2A483469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4C58F6F2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C067BC2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system* adj2 change*)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p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6FC66CC8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1380</w:t>
            </w:r>
          </w:p>
        </w:tc>
      </w:tr>
      <w:tr w:rsidR="00772AD5" w:rsidRPr="00772AD5" w14:paraId="37933E5F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2F0F6E72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E0CDE22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quality improvement*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p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4EB2AC92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5409</w:t>
            </w:r>
          </w:p>
        </w:tc>
      </w:tr>
      <w:tr w:rsidR="00772AD5" w:rsidRPr="00772AD5" w14:paraId="360CC44A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26CC9A7B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24F1D9A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ustain*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p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002F6A47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04778</w:t>
            </w:r>
          </w:p>
        </w:tc>
      </w:tr>
      <w:tr w:rsidR="00772AD5" w:rsidRPr="00772AD5" w14:paraId="24404EB8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22D321F4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8CA520E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stitutionali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*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p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24BA9058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3038</w:t>
            </w:r>
          </w:p>
        </w:tc>
      </w:tr>
      <w:tr w:rsidR="00772AD5" w:rsidRPr="00772AD5" w14:paraId="51636715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5218BF03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A64AB96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outin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*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p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231756A3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03992</w:t>
            </w:r>
          </w:p>
        </w:tc>
      </w:tr>
      <w:tr w:rsidR="00772AD5" w:rsidRPr="00772AD5" w14:paraId="3A8EED7A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6D766F7C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39FE699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cale*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p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585E73D7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237543</w:t>
            </w:r>
          </w:p>
        </w:tc>
      </w:tr>
      <w:tr w:rsidR="00772AD5" w:rsidRPr="00772AD5" w14:paraId="47A34D5F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18392A27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6412E2EC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“</w:t>
            </w:r>
            <w:proofErr w:type="gram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earning</w:t>
            </w:r>
            <w:proofErr w:type="gram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health* system*”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43985FE3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341</w:t>
            </w:r>
          </w:p>
        </w:tc>
      </w:tr>
      <w:tr w:rsidR="00772AD5" w:rsidRPr="00772AD5" w14:paraId="167D593A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</w:tcPr>
          <w:p w14:paraId="5EDC2168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DFA8233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guideline* OR guidance OR (practice ADJ2 (guide*1 OR recommend* OR standard*)) OR (decision* ADJ2 (making OR make*)) OR (evidence-based ADJ2 (practice* OR medicine OR nursing))</w:t>
            </w:r>
            <w:proofErr w:type="gram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)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i</w:t>
            </w:r>
            <w:proofErr w:type="gram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ab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. 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2EFD9"/>
          </w:tcPr>
          <w:p w14:paraId="4E61BC30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25280</w:t>
            </w:r>
          </w:p>
        </w:tc>
      </w:tr>
      <w:tr w:rsidR="00772AD5" w:rsidRPr="00772AD5" w14:paraId="4B7C0042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/>
          </w:tcPr>
          <w:p w14:paraId="61D4CD1A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BCD3FC7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or/1-9) adj5 10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/>
          </w:tcPr>
          <w:p w14:paraId="4C148D42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1619</w:t>
            </w:r>
          </w:p>
        </w:tc>
      </w:tr>
      <w:tr w:rsidR="00772AD5" w:rsidRPr="00772AD5" w14:paraId="3EA3C6B1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</w:tcPr>
          <w:p w14:paraId="6F22B14D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0F8C233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Health care or healthcare</w:t>
            </w:r>
            <w:proofErr w:type="gram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)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i</w:t>
            </w:r>
            <w:proofErr w:type="gram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ab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</w:tcPr>
          <w:p w14:paraId="023ECF4F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69065</w:t>
            </w:r>
          </w:p>
        </w:tc>
      </w:tr>
      <w:tr w:rsidR="00772AD5" w:rsidRPr="00772AD5" w14:paraId="217AAFBC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</w:tcPr>
          <w:p w14:paraId="2C0A4899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18FED53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Clinical </w:t>
            </w:r>
            <w:proofErr w:type="spellStart"/>
            <w:proofErr w:type="gram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ractice.ti</w:t>
            </w:r>
            <w:proofErr w:type="spellEnd"/>
            <w:proofErr w:type="gram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 ab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</w:tcPr>
          <w:p w14:paraId="29905787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65414</w:t>
            </w:r>
          </w:p>
        </w:tc>
      </w:tr>
      <w:tr w:rsidR="00772AD5" w:rsidRPr="00772AD5" w14:paraId="62430569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</w:tcPr>
          <w:p w14:paraId="7AB48307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A13AB89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ealth service</w:t>
            </w:r>
            <w:proofErr w:type="gram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*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i</w:t>
            </w:r>
            <w:proofErr w:type="gram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ab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</w:tcPr>
          <w:p w14:paraId="5FA89AAF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0773</w:t>
            </w:r>
          </w:p>
        </w:tc>
      </w:tr>
      <w:tr w:rsidR="00772AD5" w:rsidRPr="00772AD5" w14:paraId="2279603D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</w:tcPr>
          <w:p w14:paraId="4033852E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3890F1A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Public </w:t>
            </w:r>
            <w:proofErr w:type="spellStart"/>
            <w:proofErr w:type="gram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ealth.ti</w:t>
            </w:r>
            <w:proofErr w:type="gram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ab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</w:tcPr>
          <w:p w14:paraId="0C1526AD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45189</w:t>
            </w:r>
          </w:p>
        </w:tc>
      </w:tr>
      <w:tr w:rsidR="00772AD5" w:rsidRPr="00772AD5" w14:paraId="7E9C9C16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</w:tcPr>
          <w:p w14:paraId="256DD024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00D6AF9A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Community </w:t>
            </w:r>
            <w:proofErr w:type="spellStart"/>
            <w:proofErr w:type="gram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health.ti</w:t>
            </w:r>
            <w:proofErr w:type="gram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ab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</w:tcPr>
          <w:p w14:paraId="471B551A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1158</w:t>
            </w:r>
          </w:p>
        </w:tc>
      </w:tr>
      <w:tr w:rsidR="00772AD5" w:rsidRPr="00772AD5" w14:paraId="7C03C58B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</w:tcPr>
          <w:p w14:paraId="591CF4E5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6EBED9A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Community </w:t>
            </w:r>
            <w:proofErr w:type="spellStart"/>
            <w:proofErr w:type="gram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ervice.ti</w:t>
            </w:r>
            <w:proofErr w:type="gram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ab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</w:tcPr>
          <w:p w14:paraId="640702D0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995</w:t>
            </w:r>
          </w:p>
        </w:tc>
      </w:tr>
      <w:tr w:rsidR="00772AD5" w:rsidRPr="00772AD5" w14:paraId="494AFF0C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</w:tcPr>
          <w:p w14:paraId="37BE597C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C7BCAC8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Medical </w:t>
            </w:r>
            <w:proofErr w:type="spellStart"/>
            <w:proofErr w:type="gram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are.ti,ab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  <w:proofErr w:type="gramEnd"/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</w:tcPr>
          <w:p w14:paraId="541F213D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2880</w:t>
            </w:r>
          </w:p>
        </w:tc>
      </w:tr>
      <w:tr w:rsidR="00772AD5" w:rsidRPr="00772AD5" w14:paraId="6775A79F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</w:tcPr>
          <w:p w14:paraId="5D2739B0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44DCF5F8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Health 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olic</w:t>
            </w:r>
            <w:proofErr w:type="spellEnd"/>
            <w:proofErr w:type="gram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*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i</w:t>
            </w:r>
            <w:proofErr w:type="gram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,ab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2CC"/>
          </w:tcPr>
          <w:p w14:paraId="6BD50D8C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6589</w:t>
            </w:r>
          </w:p>
        </w:tc>
      </w:tr>
      <w:tr w:rsidR="00772AD5" w:rsidRPr="00772AD5" w14:paraId="33DF68B6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0CECE"/>
          </w:tcPr>
          <w:p w14:paraId="27AC7107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0CECE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1D78F376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r/12-19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0CECE"/>
          </w:tcPr>
          <w:p w14:paraId="4420A825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62241</w:t>
            </w:r>
          </w:p>
        </w:tc>
      </w:tr>
      <w:tr w:rsidR="00772AD5" w:rsidRPr="00772AD5" w14:paraId="57612CF8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C9C9C9"/>
          </w:tcPr>
          <w:p w14:paraId="1CC0DCB8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C9C9C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DE04713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 and 20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C9C9C9"/>
          </w:tcPr>
          <w:p w14:paraId="101381A4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5018</w:t>
            </w:r>
          </w:p>
        </w:tc>
      </w:tr>
      <w:tr w:rsidR="00772AD5" w:rsidRPr="00772AD5" w14:paraId="79A87D09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46070F5E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E56ADC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andomized Controlled Trial/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57412800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10363</w:t>
            </w:r>
          </w:p>
        </w:tc>
      </w:tr>
      <w:tr w:rsidR="00772AD5" w:rsidRPr="00772AD5" w14:paraId="54E17D0F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4FD1B7D5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B864012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linical trial/ or controlled clinical trial/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2854B647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64058</w:t>
            </w:r>
          </w:p>
        </w:tc>
      </w:tr>
      <w:tr w:rsidR="00772AD5" w:rsidRPr="00772AD5" w14:paraId="170B4D69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69879C49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28395AF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andom allocation/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5D120309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07073</w:t>
            </w:r>
          </w:p>
        </w:tc>
      </w:tr>
      <w:tr w:rsidR="00772AD5" w:rsidRPr="00772AD5" w14:paraId="108217CC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27A56028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E669C0D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ouble-Blind Method/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117D5712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77958</w:t>
            </w:r>
          </w:p>
        </w:tc>
      </w:tr>
      <w:tr w:rsidR="00772AD5" w:rsidRPr="00772AD5" w14:paraId="4A5F7F23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69D7A0CF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0410BC7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ingle-Blind Method/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2A6D9E52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3354</w:t>
            </w:r>
          </w:p>
        </w:tc>
      </w:tr>
      <w:tr w:rsidR="00772AD5" w:rsidRPr="00772AD5" w14:paraId="455DAA7B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4C9D4944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109097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lacebos/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1B87D75C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5934</w:t>
            </w:r>
          </w:p>
        </w:tc>
      </w:tr>
      <w:tr w:rsidR="00772AD5" w:rsidRPr="00772AD5" w14:paraId="556B7EFB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35620428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C463359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esearch Design/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7C2C9560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504529</w:t>
            </w:r>
          </w:p>
        </w:tc>
      </w:tr>
      <w:tr w:rsidR="00772AD5" w:rsidRPr="00772AD5" w14:paraId="4C524A36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17F34DCF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FCC3E1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valuation Studies/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5AF38C18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27580</w:t>
            </w:r>
          </w:p>
        </w:tc>
      </w:tr>
      <w:tr w:rsidR="00772AD5" w:rsidRPr="00772AD5" w14:paraId="0E112F32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0BF5DD20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230D07D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mparative Study/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55BB50A2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62079</w:t>
            </w:r>
          </w:p>
        </w:tc>
      </w:tr>
      <w:tr w:rsidR="00772AD5" w:rsidRPr="00772AD5" w14:paraId="090372D3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444C4A8F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D52F09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xp Longitudinal Studies/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367A3301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913805</w:t>
            </w:r>
          </w:p>
        </w:tc>
      </w:tr>
      <w:tr w:rsidR="00772AD5" w:rsidRPr="00772AD5" w14:paraId="3D36C7C9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6458CABD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D669671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xp Longitudinal Studies/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23A64877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70646</w:t>
            </w:r>
          </w:p>
        </w:tc>
      </w:tr>
      <w:tr w:rsidR="00772AD5" w:rsidRPr="00772AD5" w14:paraId="7DB962FC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799B3997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FD524F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exp Cohort studies/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5B4B95A9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6433</w:t>
            </w:r>
          </w:p>
        </w:tc>
      </w:tr>
      <w:tr w:rsidR="00772AD5" w:rsidRPr="00772AD5" w14:paraId="72E6C4C8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4C1761A5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809D9C6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ntrolled Before-After Studies/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6CF44ACE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590910</w:t>
            </w:r>
          </w:p>
        </w:tc>
      </w:tr>
      <w:tr w:rsidR="00772AD5" w:rsidRPr="00772AD5" w14:paraId="199FB868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1A1827EA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BC00E35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nterrupted Time Series Analysis/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01EDC4B3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752</w:t>
            </w:r>
          </w:p>
        </w:tc>
      </w:tr>
      <w:tr w:rsidR="00772AD5" w:rsidRPr="00772AD5" w14:paraId="7D3EE730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1F723C29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C7ABB38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mparative study.pt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0B6D5ABE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19</w:t>
            </w:r>
          </w:p>
        </w:tc>
      </w:tr>
      <w:tr w:rsidR="00772AD5" w:rsidRPr="00772AD5" w14:paraId="199EBFA8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7138172B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FDDBAD8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linical trial.tw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4855AB70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913805</w:t>
            </w:r>
          </w:p>
        </w:tc>
      </w:tr>
      <w:tr w:rsidR="00772AD5" w:rsidRPr="00772AD5" w14:paraId="617896B0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7A2B4CF2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A33D39A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atin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square.tw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6149A62A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1638</w:t>
            </w:r>
          </w:p>
        </w:tc>
      </w:tr>
      <w:tr w:rsidR="00772AD5" w:rsidRPr="00772AD5" w14:paraId="3E08F162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6A39BA52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3ADDA91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time adj series)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w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7FA6D366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5549</w:t>
            </w:r>
          </w:p>
        </w:tc>
      </w:tr>
      <w:tr w:rsidR="00772AD5" w:rsidRPr="00772AD5" w14:paraId="21960144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782103DB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9DDECC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before adj2 after adj3 (stud* or trial* or design*))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w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347903DD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8137</w:t>
            </w:r>
          </w:p>
        </w:tc>
      </w:tr>
      <w:tr w:rsidR="00772AD5" w:rsidRPr="00772AD5" w14:paraId="15B0E490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12BB483A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5CE873A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(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ingl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* or 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doubl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* or 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rebl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* or 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ripl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*) adj5 (blind* or mark))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w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4F2691B6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7351</w:t>
            </w:r>
          </w:p>
        </w:tc>
      </w:tr>
      <w:tr w:rsidR="00772AD5" w:rsidRPr="00772AD5" w14:paraId="312B36F4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3E3D1BF0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965A5CC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lacebo*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w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5B965441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02356</w:t>
            </w:r>
          </w:p>
        </w:tc>
      </w:tr>
      <w:tr w:rsidR="00772AD5" w:rsidRPr="00772AD5" w14:paraId="25A624D3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61E7F359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A6F8CD4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andom*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w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447A5F48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55103</w:t>
            </w:r>
          </w:p>
        </w:tc>
      </w:tr>
      <w:tr w:rsidR="00772AD5" w:rsidRPr="00772AD5" w14:paraId="3DD2582E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71DF7A0E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55A6F43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matched adj (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mmunit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* or school* or population*))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w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196B20B4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3335</w:t>
            </w:r>
          </w:p>
        </w:tc>
      </w:tr>
      <w:tr w:rsidR="00772AD5" w:rsidRPr="00772AD5" w14:paraId="79916AA8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498DBECB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DDD42AB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ntrol*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w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0C537A8F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784578</w:t>
            </w:r>
          </w:p>
        </w:tc>
      </w:tr>
      <w:tr w:rsidR="00772AD5" w:rsidRPr="00772AD5" w14:paraId="28686168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5AB59D66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4644154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comparison group* or control group*)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w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152ADCE1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16421</w:t>
            </w:r>
          </w:p>
        </w:tc>
      </w:tr>
      <w:tr w:rsidR="00772AD5" w:rsidRPr="00772AD5" w14:paraId="486D0DC9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476D9910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295E330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atched pairs.tw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5B398340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8124</w:t>
            </w:r>
          </w:p>
        </w:tc>
      </w:tr>
      <w:tr w:rsidR="00772AD5" w:rsidRPr="00772AD5" w14:paraId="4DB91A85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1AB6A233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B79519F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outcome stud*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w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283D2B76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437</w:t>
            </w:r>
          </w:p>
        </w:tc>
      </w:tr>
      <w:tr w:rsidR="00772AD5" w:rsidRPr="00772AD5" w14:paraId="4E037B86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513B3330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7278E3A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quasiexperimental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or quasi experimental or pseudo experimental)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w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73884672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2258</w:t>
            </w:r>
          </w:p>
        </w:tc>
      </w:tr>
      <w:tr w:rsidR="00772AD5" w:rsidRPr="00772AD5" w14:paraId="055E88DD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76A6A41C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1F2BD9B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</w:t>
            </w:r>
            <w:proofErr w:type="spellStart"/>
            <w:proofErr w:type="gram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nonrandomi?ed</w:t>
            </w:r>
            <w:proofErr w:type="spellEnd"/>
            <w:proofErr w:type="gram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or non 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andomi?ed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or 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suedo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andomi?ed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 or quasi 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randomi?ed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)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w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0860D1D5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40636</w:t>
            </w:r>
          </w:p>
        </w:tc>
      </w:tr>
      <w:tr w:rsidR="00772AD5" w:rsidRPr="00772AD5" w14:paraId="7487F2BA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16B52768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3EB57F32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prospectiv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*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w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53DD86C4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11314</w:t>
            </w:r>
          </w:p>
        </w:tc>
      </w:tr>
      <w:tr w:rsidR="00772AD5" w:rsidRPr="00772AD5" w14:paraId="46AD6D2C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1E77CE7F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5399A9A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volunteer*.</w:t>
            </w:r>
            <w:proofErr w:type="spellStart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tw</w:t>
            </w:r>
            <w:proofErr w:type="spellEnd"/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9E2F3"/>
          </w:tcPr>
          <w:p w14:paraId="3DECF630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21662</w:t>
            </w:r>
          </w:p>
        </w:tc>
      </w:tr>
      <w:tr w:rsidR="00772AD5" w:rsidRPr="00772AD5" w14:paraId="664E91D9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0CECE"/>
          </w:tcPr>
          <w:p w14:paraId="064213BE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0CECE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FFC22F0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(or/22-52)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D0CECE"/>
          </w:tcPr>
          <w:p w14:paraId="76D50C87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683503</w:t>
            </w:r>
          </w:p>
        </w:tc>
      </w:tr>
      <w:tr w:rsidR="00772AD5" w:rsidRPr="00772AD5" w14:paraId="5ACD9F82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/>
          </w:tcPr>
          <w:p w14:paraId="6F3E26F1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E68E815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21 not 53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/>
          </w:tcPr>
          <w:p w14:paraId="599C4345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9912</w:t>
            </w:r>
          </w:p>
        </w:tc>
      </w:tr>
      <w:tr w:rsidR="00772AD5" w:rsidRPr="00772AD5" w14:paraId="4CB79C6A" w14:textId="77777777" w:rsidTr="00772AD5">
        <w:tc>
          <w:tcPr>
            <w:tcW w:w="46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1D6D1838" w14:textId="77777777" w:rsidR="00772AD5" w:rsidRPr="00772AD5" w:rsidRDefault="00772AD5" w:rsidP="00772AD5">
            <w:pPr>
              <w:numPr>
                <w:ilvl w:val="0"/>
                <w:numId w:val="1"/>
              </w:num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3854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7D46D596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imit 54 to (last 10 years)</w:t>
            </w:r>
          </w:p>
        </w:tc>
        <w:tc>
          <w:tcPr>
            <w:tcW w:w="678" w:type="pct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BE4D5"/>
          </w:tcPr>
          <w:p w14:paraId="217CD301" w14:textId="77777777" w:rsidR="00772AD5" w:rsidRPr="00772AD5" w:rsidRDefault="00772AD5" w:rsidP="00772AD5">
            <w:pPr>
              <w:spacing w:after="12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72AD5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6853</w:t>
            </w:r>
          </w:p>
        </w:tc>
      </w:tr>
    </w:tbl>
    <w:p w14:paraId="7120874C" w14:textId="5DB7D981" w:rsidR="00513D1E" w:rsidRDefault="00513D1E"/>
    <w:sectPr w:rsidR="00513D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C4C53"/>
    <w:multiLevelType w:val="hybridMultilevel"/>
    <w:tmpl w:val="CA20A54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96473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AD5"/>
    <w:rsid w:val="00234521"/>
    <w:rsid w:val="00492DE8"/>
    <w:rsid w:val="004B5BAC"/>
    <w:rsid w:val="00513D1E"/>
    <w:rsid w:val="006B168A"/>
    <w:rsid w:val="006D32CB"/>
    <w:rsid w:val="00772AD5"/>
    <w:rsid w:val="009036E3"/>
    <w:rsid w:val="009C321A"/>
    <w:rsid w:val="00AD0AD7"/>
    <w:rsid w:val="00B5163B"/>
    <w:rsid w:val="00B96DA5"/>
    <w:rsid w:val="00DD4FC2"/>
    <w:rsid w:val="00F87345"/>
    <w:rsid w:val="00FE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D9B41"/>
  <w15:chartTrackingRefBased/>
  <w15:docId w15:val="{E0E311FC-0157-4ABA-9F98-1402D977B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2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2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A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2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2A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2A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2A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2A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2A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2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2A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2A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2A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2A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2A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2A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2A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2A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2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2A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2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2A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2A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2A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2A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2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2A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2A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57</Characters>
  <Application>Microsoft Office Word</Application>
  <DocSecurity>0</DocSecurity>
  <Lines>14</Lines>
  <Paragraphs>4</Paragraphs>
  <ScaleCrop>false</ScaleCrop>
  <Company>HNELHD</Company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cCrabb (Hunter New England LHD)</dc:creator>
  <cp:keywords/>
  <dc:description/>
  <cp:lastModifiedBy>Sam McCrabb (Hunter New England LHD)</cp:lastModifiedBy>
  <cp:revision>1</cp:revision>
  <dcterms:created xsi:type="dcterms:W3CDTF">2025-06-19T21:28:00Z</dcterms:created>
  <dcterms:modified xsi:type="dcterms:W3CDTF">2025-06-19T21:29:00Z</dcterms:modified>
</cp:coreProperties>
</file>